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>
          <w:rFonts w:ascii="Arial" w:cs="Arial" w:eastAsia="Arial" w:hAnsi="Arial"/>
          <w:sz w:val="28"/>
          <w:szCs w:val="28"/>
        </w:rPr>
      </w:pPr>
      <w:r w:rsidDel="00000000" w:rsidR="00000000" w:rsidRPr="00000000">
        <w:rPr>
          <w:rFonts w:ascii="Arial" w:cs="Arial" w:eastAsia="Arial" w:hAnsi="Arial"/>
          <w:sz w:val="28"/>
          <w:szCs w:val="28"/>
          <w:rtl w:val="0"/>
        </w:rPr>
        <w:t xml:space="preserve">Supplemental Tables and Figures:</w:t>
      </w:r>
    </w:p>
    <w:p w:rsidR="00000000" w:rsidDel="00000000" w:rsidP="00000000" w:rsidRDefault="00000000" w:rsidRPr="00000000" w14:paraId="00000002">
      <w:pPr>
        <w:spacing w:line="480" w:lineRule="auto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Supplemental Table 1. Single serum metabolites associated with most significant changes following bariatric surgery adjusted for age, sex, mGFR, and diabetes mellitus.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Serum metabolite levels from the 27 post-surgery serum samples were compared with the serum metabolite levels from the 27 pre-surgery serum samples using Generalized Estimating Equations with adjustments for age, sex, mGFR, and diabetes mellitus to measure magnitude of change from pre-surgery to post-surgery. Change in serum metabolite level from pre-surgery to post-surgery is indicated by the beta-value.</w:t>
      </w:r>
      <w:r w:rsidDel="00000000" w:rsidR="00000000" w:rsidRPr="00000000">
        <w:rPr>
          <w:rtl w:val="0"/>
        </w:rPr>
      </w:r>
    </w:p>
    <w:tbl>
      <w:tblPr>
        <w:tblStyle w:val="Table1"/>
        <w:tblW w:w="1025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425"/>
        <w:gridCol w:w="1800"/>
        <w:gridCol w:w="2160"/>
        <w:gridCol w:w="990"/>
        <w:gridCol w:w="630"/>
        <w:gridCol w:w="1080"/>
        <w:gridCol w:w="1170"/>
        <w:tblGridChange w:id="0">
          <w:tblGrid>
            <w:gridCol w:w="2425"/>
            <w:gridCol w:w="1800"/>
            <w:gridCol w:w="2160"/>
            <w:gridCol w:w="990"/>
            <w:gridCol w:w="630"/>
            <w:gridCol w:w="1080"/>
            <w:gridCol w:w="1170"/>
          </w:tblGrid>
        </w:tblGridChange>
      </w:tblGrid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Metabolit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Superpathway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Subpathway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Beta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S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P-value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FDR</w:t>
            </w:r>
          </w:p>
        </w:tc>
      </w:tr>
      <w:tr>
        <w:trPr>
          <w:cantSplit w:val="0"/>
          <w:trHeight w:val="422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iglyl carnitine (C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mino Ac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eucine, Isoleucine, Valine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9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9</w:t>
            </w:r>
          </w:p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01E-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05E-21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rginin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mino Ac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Urea cycle; Arginine and Proli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1.3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.17E-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.24E-21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-acetylcarnosi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mino Ac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istidine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7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01E-2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10E-20</w:t>
            </w:r>
          </w:p>
        </w:tc>
      </w:tr>
      <w:tr>
        <w:trPr>
          <w:cantSplit w:val="0"/>
          <w:trHeight w:val="503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-(4hydroxphenyl)lactate (HPLA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mino Ac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yrosine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8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11E-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15E-19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Quinolin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ofactor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icotinate and Nicotinam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9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.36E-2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.59E-18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reatini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mino Ac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reatine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11E-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20E-17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rotene diol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ofactors and Vitamin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Vitamin A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1.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.06E-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.12E-16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-oxoargini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mino Ac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Urea cycle; Arginine and Proline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1.4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.78E-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.86E-16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ehenoyl dihdrosphingomyeli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p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ihydrosphingomyelin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1.2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.68E-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.80E-15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Kynureni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mino Ac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ryptophan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6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.92E-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.04E-15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amma-tocopherol/beta-tocophero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ofactor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ocophero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8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.86E-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.00E-15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S,3R-dihydroxybut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p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atty Acid, Dihydrox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1.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08E-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11E-13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ystathioni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mino Ac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ethionine, Cysteine, SAM and Tauri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1.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63E-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66E-13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Xanthuren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mino Ac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ryptophan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1.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.67E-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.81E-13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-(1-enyl-palmitoyl)-2-oleoyl-GP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p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lasmalo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5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.15-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.31E-13</w:t>
            </w:r>
          </w:p>
        </w:tc>
      </w:tr>
    </w:tbl>
    <w:p w:rsidR="00000000" w:rsidDel="00000000" w:rsidP="00000000" w:rsidRDefault="00000000" w:rsidRPr="00000000" w14:paraId="00000074">
      <w:pPr>
        <w:spacing w:line="480" w:lineRule="auto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spacing w:line="480" w:lineRule="auto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spacing w:line="480" w:lineRule="auto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Supplemental Table 2. Single serum metabolites associated with most significant changes following bariatric surgery adjusted for age, sex, mGFR, and BMI.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Serum metabolite levels from the 27 post-surgery serum samples were compared with the serum metabolite levels from the 27 pre-surgery serum samples using Generalized Estimating Equations with adjustments for age, sex, mGFR, and BMI to measure magnitude of change from pre-surgery to post-surgery. Change in serum metabolite level from pre-surgery to post-surgery is indicated by the beta-value.</w:t>
      </w:r>
      <w:r w:rsidDel="00000000" w:rsidR="00000000" w:rsidRPr="00000000">
        <w:rPr>
          <w:rtl w:val="0"/>
        </w:rPr>
      </w:r>
    </w:p>
    <w:tbl>
      <w:tblPr>
        <w:tblStyle w:val="Table2"/>
        <w:tblW w:w="998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155"/>
        <w:gridCol w:w="1890"/>
        <w:gridCol w:w="2250"/>
        <w:gridCol w:w="810"/>
        <w:gridCol w:w="720"/>
        <w:gridCol w:w="1080"/>
        <w:gridCol w:w="1080"/>
        <w:tblGridChange w:id="0">
          <w:tblGrid>
            <w:gridCol w:w="2155"/>
            <w:gridCol w:w="1890"/>
            <w:gridCol w:w="2250"/>
            <w:gridCol w:w="810"/>
            <w:gridCol w:w="720"/>
            <w:gridCol w:w="1080"/>
            <w:gridCol w:w="108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7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Metabolite</w:t>
            </w:r>
          </w:p>
        </w:tc>
        <w:tc>
          <w:tcPr/>
          <w:p w:rsidR="00000000" w:rsidDel="00000000" w:rsidP="00000000" w:rsidRDefault="00000000" w:rsidRPr="00000000" w14:paraId="00000078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Superpathway</w:t>
            </w:r>
          </w:p>
        </w:tc>
        <w:tc>
          <w:tcPr/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Subpathway</w:t>
            </w:r>
          </w:p>
        </w:tc>
        <w:tc>
          <w:tcPr/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Beta</w:t>
            </w:r>
          </w:p>
        </w:tc>
        <w:tc>
          <w:tcPr/>
          <w:p w:rsidR="00000000" w:rsidDel="00000000" w:rsidP="00000000" w:rsidRDefault="00000000" w:rsidRPr="00000000" w14:paraId="0000007B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SE</w:t>
            </w:r>
          </w:p>
        </w:tc>
        <w:tc>
          <w:tcPr/>
          <w:p w:rsidR="00000000" w:rsidDel="00000000" w:rsidP="00000000" w:rsidRDefault="00000000" w:rsidRPr="00000000" w14:paraId="0000007C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P-value</w:t>
            </w:r>
          </w:p>
        </w:tc>
        <w:tc>
          <w:tcPr/>
          <w:p w:rsidR="00000000" w:rsidDel="00000000" w:rsidP="00000000" w:rsidRDefault="00000000" w:rsidRPr="00000000" w14:paraId="0000007D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FDR</w:t>
            </w:r>
          </w:p>
        </w:tc>
      </w:tr>
      <w:tr>
        <w:trPr>
          <w:cantSplit w:val="0"/>
          <w:trHeight w:val="71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rotene diol (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ofactors and Vitamin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Vitamin A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1.6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2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.27E-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.35E-11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rotene diol (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ofactors and Vitamin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Vitamin A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1.4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.86E-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.02E-11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rotene diol (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ofactors and Vitamin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Vitamin A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1.6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.18E-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.38E-11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ricosanoyl sphingomyeli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p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phingomyelin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1.2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92E-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.04E-8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ehenoyl dihydrosphingomyeli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ip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ihydrosphingomyelin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1.3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2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69E-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74E-06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Xanthuren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mino Ac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ryptophan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1.3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2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.74E-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.88E-6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-methoxykynuren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mino Ac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ryptoph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1.6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2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37E-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41E-5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-oxoargini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mino Ac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Urea Cycle; Arginine and Proli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1.3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2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55E-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59E-5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gnoceroyl sphingomyeli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p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phingomyelin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9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.98E-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06E-5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phingomyeli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p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phingomyelin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.36E-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.51E-5</w:t>
            </w:r>
          </w:p>
        </w:tc>
      </w:tr>
      <w:tr>
        <w:trPr>
          <w:cantSplit w:val="0"/>
          <w:trHeight w:val="46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iglyl carnitine (C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mino Ac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eucine, Isoleucine, Valine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7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3</w:t>
            </w:r>
          </w:p>
          <w:p w:rsidR="00000000" w:rsidDel="00000000" w:rsidP="00000000" w:rsidRDefault="00000000" w:rsidRPr="00000000" w14:paraId="000000C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.55E-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.72E-5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lylhydroxyproli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mino Ac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Urea Cycle; Arginine and Proli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15E-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17E-4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S,3R-dihydroxybut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p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atty Acid, Dihydrox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1.0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22E-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25E-4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ehenoyl sphingomyeli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p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phingomyelin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7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37E-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40E-4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lpha-ketobuty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mino Ac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ethionine, Cysteine, SAM and Tauri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1.5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3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56E-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59E-4</w:t>
            </w:r>
          </w:p>
        </w:tc>
      </w:tr>
    </w:tbl>
    <w:p w:rsidR="00000000" w:rsidDel="00000000" w:rsidP="00000000" w:rsidRDefault="00000000" w:rsidRPr="00000000" w14:paraId="000000E8">
      <w:pPr>
        <w:spacing w:line="480" w:lineRule="auto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9">
      <w:pPr>
        <w:spacing w:line="480" w:lineRule="auto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A">
      <w:pPr>
        <w:spacing w:line="480" w:lineRule="auto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B">
      <w:pPr>
        <w:spacing w:line="480" w:lineRule="auto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Supplemental Table 3. Top 15 serum metabolites significantly associated with mGFR adjusted for age, sex, and diabetes mellitus.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GEE included 54 serum samples with 27 from pre-surgery and 27 from post-surgery with adjustments for age, sex, and diabetes mellitus. Beta value represents the association between serum metabolite levels and mGFR. </w:t>
      </w:r>
      <w:r w:rsidDel="00000000" w:rsidR="00000000" w:rsidRPr="00000000">
        <w:rPr>
          <w:rtl w:val="0"/>
        </w:rPr>
      </w:r>
    </w:p>
    <w:tbl>
      <w:tblPr>
        <w:tblStyle w:val="Table3"/>
        <w:tblW w:w="719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245"/>
        <w:gridCol w:w="1630"/>
        <w:gridCol w:w="1170"/>
        <w:gridCol w:w="717"/>
        <w:gridCol w:w="1433"/>
        <w:tblGridChange w:id="0">
          <w:tblGrid>
            <w:gridCol w:w="2245"/>
            <w:gridCol w:w="1630"/>
            <w:gridCol w:w="1170"/>
            <w:gridCol w:w="717"/>
            <w:gridCol w:w="1433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C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Metabolite</w:t>
            </w:r>
          </w:p>
        </w:tc>
        <w:tc>
          <w:tcPr/>
          <w:p w:rsidR="00000000" w:rsidDel="00000000" w:rsidP="00000000" w:rsidRDefault="00000000" w:rsidRPr="00000000" w14:paraId="000000ED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Subpathway</w:t>
            </w:r>
          </w:p>
        </w:tc>
        <w:tc>
          <w:tcPr/>
          <w:p w:rsidR="00000000" w:rsidDel="00000000" w:rsidP="00000000" w:rsidRDefault="00000000" w:rsidRPr="00000000" w14:paraId="000000EE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Beta</w:t>
            </w:r>
          </w:p>
        </w:tc>
        <w:tc>
          <w:tcPr/>
          <w:p w:rsidR="00000000" w:rsidDel="00000000" w:rsidP="00000000" w:rsidRDefault="00000000" w:rsidRPr="00000000" w14:paraId="000000EF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SE</w:t>
            </w:r>
          </w:p>
        </w:tc>
        <w:tc>
          <w:tcPr/>
          <w:p w:rsidR="00000000" w:rsidDel="00000000" w:rsidP="00000000" w:rsidRDefault="00000000" w:rsidRPr="00000000" w14:paraId="000000F0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p-value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,N,N-trimethyl-alanylproline betaine (TMAP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mino Ac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76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0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17E-12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reatini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mino Ac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3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5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31E-10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rythron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rbohyd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6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9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54E-10</w:t>
            </w:r>
          </w:p>
        </w:tc>
      </w:tr>
      <w:tr>
        <w:trPr>
          <w:cantSplit w:val="0"/>
          <w:trHeight w:val="2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-acetyl threoni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mino Ac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76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3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84E-8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,6-dihydrouridi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ucleot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82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5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.93E-8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seudouridi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ucleot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87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6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.30E-8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-methylthioribo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mino Ac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53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.09E-8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yo-inosito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p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65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.42E-7</w:t>
            </w:r>
          </w:p>
        </w:tc>
      </w:tr>
      <w:tr>
        <w:trPr>
          <w:cantSplit w:val="0"/>
          <w:trHeight w:val="2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-acetylseri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mino Ac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49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9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36E-7</w:t>
            </w:r>
          </w:p>
        </w:tc>
      </w:tr>
      <w:tr>
        <w:trPr>
          <w:cantSplit w:val="0"/>
          <w:trHeight w:val="35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6-succinyladenosi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ucleot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1.25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24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57E-7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-acetylneuramin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rbohyd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55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.72E-7</w:t>
            </w:r>
          </w:p>
        </w:tc>
      </w:tr>
      <w:tr>
        <w:trPr>
          <w:cantSplit w:val="0"/>
          <w:trHeight w:val="71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yroglutami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mino Ac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1.66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35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.24E-6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-glycosyltryptoph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mino Ac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6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3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.98E-6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3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1-methylinosi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mino Ac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90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9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36E-6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3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lu-gly-asn-v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ept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94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20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.25E-6</w:t>
            </w:r>
          </w:p>
        </w:tc>
      </w:tr>
    </w:tbl>
    <w:p w:rsidR="00000000" w:rsidDel="00000000" w:rsidP="00000000" w:rsidRDefault="00000000" w:rsidRPr="00000000" w14:paraId="0000013C">
      <w:pPr>
        <w:spacing w:line="480" w:lineRule="auto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D">
      <w:pPr>
        <w:spacing w:line="480" w:lineRule="auto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E">
      <w:pPr>
        <w:spacing w:line="480" w:lineRule="auto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F">
      <w:pPr>
        <w:spacing w:line="480" w:lineRule="auto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0">
      <w:pPr>
        <w:spacing w:line="480" w:lineRule="auto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1">
      <w:pPr>
        <w:spacing w:line="480" w:lineRule="auto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2">
      <w:pPr>
        <w:spacing w:line="480" w:lineRule="auto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Supplemental Table 4. Top 15 serum metabolites significantly associated with mGFR adjusted for age, sex, and body mass index (BMI).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GEE included 54 serum samples with 27 from pre-surgery and 27 from post-surgery with adjustments for age, sex, and BMI. Beta value represents the association between serum metabolite levels and mGFR. </w:t>
      </w:r>
      <w:r w:rsidDel="00000000" w:rsidR="00000000" w:rsidRPr="00000000">
        <w:rPr>
          <w:rtl w:val="0"/>
        </w:rPr>
      </w:r>
    </w:p>
    <w:tbl>
      <w:tblPr>
        <w:tblStyle w:val="Table4"/>
        <w:tblW w:w="6618.000000000001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425"/>
        <w:gridCol w:w="1145"/>
        <w:gridCol w:w="961"/>
        <w:gridCol w:w="962"/>
        <w:gridCol w:w="1125"/>
        <w:tblGridChange w:id="0">
          <w:tblGrid>
            <w:gridCol w:w="2425"/>
            <w:gridCol w:w="1145"/>
            <w:gridCol w:w="961"/>
            <w:gridCol w:w="962"/>
            <w:gridCol w:w="1125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3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Metabolite</w:t>
            </w:r>
          </w:p>
        </w:tc>
        <w:tc>
          <w:tcPr/>
          <w:p w:rsidR="00000000" w:rsidDel="00000000" w:rsidP="00000000" w:rsidRDefault="00000000" w:rsidRPr="00000000" w14:paraId="00000144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Subpathway</w:t>
            </w:r>
          </w:p>
        </w:tc>
        <w:tc>
          <w:tcPr/>
          <w:p w:rsidR="00000000" w:rsidDel="00000000" w:rsidP="00000000" w:rsidRDefault="00000000" w:rsidRPr="00000000" w14:paraId="00000145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Beta</w:t>
            </w:r>
          </w:p>
        </w:tc>
        <w:tc>
          <w:tcPr/>
          <w:p w:rsidR="00000000" w:rsidDel="00000000" w:rsidP="00000000" w:rsidRDefault="00000000" w:rsidRPr="00000000" w14:paraId="00000146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SE</w:t>
            </w:r>
          </w:p>
        </w:tc>
        <w:tc>
          <w:tcPr/>
          <w:p w:rsidR="00000000" w:rsidDel="00000000" w:rsidP="00000000" w:rsidRDefault="00000000" w:rsidRPr="00000000" w14:paraId="00000147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p-value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4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-acetyl threoni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mino Ac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8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.77E-14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4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,N,N-trimethyl-alanylproline betaine (TMAP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mino Ac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74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0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.57E-13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5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ydroxyasparagi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mino Ac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77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23E-11</w:t>
            </w:r>
          </w:p>
        </w:tc>
      </w:tr>
      <w:tr>
        <w:trPr>
          <w:cantSplit w:val="0"/>
          <w:trHeight w:val="2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5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-acetylseri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mino Ac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54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8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.41E-10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5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reatini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mino Ac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35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6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46E-10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6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seudouridi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ucleot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8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5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.76E-9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6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yo-inosito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p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69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90E-9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6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1-methylinosi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ucleot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98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8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.87E-8</w:t>
            </w:r>
          </w:p>
        </w:tc>
      </w:tr>
      <w:tr>
        <w:trPr>
          <w:cantSplit w:val="0"/>
          <w:trHeight w:val="2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6-succinyladenosi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ucleot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1.26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23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.19E-8</w:t>
            </w:r>
          </w:p>
        </w:tc>
      </w:tr>
      <w:tr>
        <w:trPr>
          <w:cantSplit w:val="0"/>
          <w:trHeight w:val="35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,6-dihydrouridi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ucleot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8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5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.19E-8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rythron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rbohyd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59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06E-7</w:t>
            </w:r>
          </w:p>
        </w:tc>
      </w:tr>
      <w:tr>
        <w:trPr>
          <w:cantSplit w:val="0"/>
          <w:trHeight w:val="71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-acetylneuramin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rbohyd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56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0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99E-7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8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-carbomoylvali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mino Ac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94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8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68E-7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8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-methylthioribo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mino Ac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56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97E-7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8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-sulfo-L-tyrosi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mino Ac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0.6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2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09E-6</w:t>
            </w:r>
          </w:p>
        </w:tc>
      </w:tr>
    </w:tbl>
    <w:p w:rsidR="00000000" w:rsidDel="00000000" w:rsidP="00000000" w:rsidRDefault="00000000" w:rsidRPr="00000000" w14:paraId="00000193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2.00000000000003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D20DDC"/>
    <w:pPr>
      <w:spacing w:line="252" w:lineRule="auto"/>
    </w:pPr>
    <w:rPr>
      <w:kern w:val="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D20DDC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ZTINhTa+9UzHu3JQ7LDWGmdzKLg==">CgMxLjA4AHIhMVo5YXZHQ3N6d3c4cENnbnBMTmFRV1pBbHRHN1J1aTB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2T12:54:00Z</dcterms:created>
  <dc:creator>Apple, Benjamin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9508572-7b39-4e55-b2d8-8f249b1b5ce7_Enabled">
    <vt:lpwstr>true</vt:lpwstr>
  </property>
  <property fmtid="{D5CDD505-2E9C-101B-9397-08002B2CF9AE}" pid="3" name="MSIP_Label_29508572-7b39-4e55-b2d8-8f249b1b5ce7_SetDate">
    <vt:lpwstr>2024-04-08T13:15:28Z</vt:lpwstr>
  </property>
  <property fmtid="{D5CDD505-2E9C-101B-9397-08002B2CF9AE}" pid="4" name="MSIP_Label_29508572-7b39-4e55-b2d8-8f249b1b5ce7_Method">
    <vt:lpwstr>Standard</vt:lpwstr>
  </property>
  <property fmtid="{D5CDD505-2E9C-101B-9397-08002B2CF9AE}" pid="5" name="MSIP_Label_29508572-7b39-4e55-b2d8-8f249b1b5ce7_Name">
    <vt:lpwstr>Geisinger - Internal</vt:lpwstr>
  </property>
  <property fmtid="{D5CDD505-2E9C-101B-9397-08002B2CF9AE}" pid="6" name="MSIP_Label_29508572-7b39-4e55-b2d8-8f249b1b5ce7_SiteId">
    <vt:lpwstr>37d46c56-7c66-4402-a160-55c2313b910d</vt:lpwstr>
  </property>
  <property fmtid="{D5CDD505-2E9C-101B-9397-08002B2CF9AE}" pid="7" name="MSIP_Label_29508572-7b39-4e55-b2d8-8f249b1b5ce7_ActionId">
    <vt:lpwstr>3941f0cb-adf2-4ba2-93cb-1689f78f548c</vt:lpwstr>
  </property>
  <property fmtid="{D5CDD505-2E9C-101B-9397-08002B2CF9AE}" pid="8" name="MSIP_Label_29508572-7b39-4e55-b2d8-8f249b1b5ce7_ContentBits">
    <vt:lpwstr>0</vt:lpwstr>
  </property>
  <property fmtid="{D5CDD505-2E9C-101B-9397-08002B2CF9AE}" pid="9" name="ContentTypeId">
    <vt:lpwstr>0x01010072C2E7E772FAE54FAA685158A155FFFF</vt:lpwstr>
  </property>
</Properties>
</file>